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Supplementary Table S1 Primers for </w:t>
      </w:r>
      <w:r>
        <w:rPr>
          <w:i/>
          <w:sz w:val="24"/>
        </w:rPr>
        <w:t>BnNF-Y</w:t>
      </w:r>
      <w:r>
        <w:rPr>
          <w:sz w:val="24"/>
        </w:rPr>
        <w:t xml:space="preserve"> promoters</w:t>
      </w:r>
      <w:r>
        <w:rPr/>
        <w:t xml:space="preserve">. </w:t>
      </w:r>
      <w:r>
        <w:rPr>
          <w:sz w:val="24"/>
        </w:rPr>
        <w:t>F indicates the PCR forward primer and R indicates the PCR reverse primer. Particularly, SP1, SP2, SP3 are three specific primers for Genome Walking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647"/>
        <w:gridCol w:w="3576"/>
      </w:tblGrid>
      <w:tr>
        <w:trPr>
          <w:trHeight w:val="265" w:hRule="atLeast"/>
        </w:trPr>
        <w:tc>
          <w:tcPr>
            <w:tcW w:w="12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ame</w:t>
            </w:r>
          </w:p>
        </w:tc>
        <w:tc>
          <w:tcPr>
            <w:tcW w:w="7223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6"/>
                <w:szCs w:val="16"/>
              </w:rPr>
              <w:t>Primer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’to3’)</w:t>
            </w:r>
          </w:p>
        </w:tc>
      </w:tr>
      <w:tr>
        <w:trPr>
          <w:trHeight w:val="265" w:hRule="atLeast"/>
        </w:trPr>
        <w:tc>
          <w:tcPr>
            <w:tcW w:w="123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1</w:t>
            </w:r>
          </w:p>
        </w:tc>
        <w:tc>
          <w:tcPr>
            <w:tcW w:w="3647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3250" w:leader="none"/>
              </w:tabs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1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TGAGAATGATGGCGCTTAGCAAC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SP3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AAGCACAGAAGGTCGCTCTTGTG</w:t>
            </w:r>
          </w:p>
        </w:tc>
        <w:tc>
          <w:tcPr>
            <w:tcW w:w="3576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3250" w:leader="none"/>
              </w:tabs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2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CAGCTTGTGAATCCTTCCAAGC</w:t>
            </w:r>
          </w:p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GAACCGAGAAACATGACC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ind w:left="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TCAACACGCATCCCAAG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GACAACCCTAGCACTAC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ind w:left="11" w:hanging="0"/>
              <w:rPr/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CACAAGATGACTCCCT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</w:t>
            </w:r>
            <w:r>
              <w:rPr>
                <w:sz w:val="16"/>
                <w:szCs w:val="16"/>
              </w:rPr>
              <w:t>4/5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 xml:space="preserve">F: </w:t>
            </w:r>
            <w:r>
              <w:rPr>
                <w:sz w:val="16"/>
                <w:szCs w:val="16"/>
              </w:rPr>
              <w:t>AACACGACACACACTCTCTG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ind w:left="11" w:hanging="0"/>
              <w:rPr/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TGACCTGACTTTGTTGA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3647" w:type="dxa"/>
            <w:tcBorders/>
          </w:tcPr>
          <w:p>
            <w:pPr>
              <w:pStyle w:val="Normal"/>
              <w:tabs>
                <w:tab w:val="clear" w:pos="420"/>
                <w:tab w:val="left" w:pos="3276" w:leader="none"/>
              </w:tabs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1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TTCGCATTGACAAAGACTGGC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SP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GCAAATCCCTTATGCTGGGTT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420"/>
                <w:tab w:val="left" w:pos="3276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SP2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AAATTAGCCTGCGTTGGAGCA</w:t>
            </w:r>
          </w:p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3647" w:type="dxa"/>
            <w:tcBorders/>
          </w:tcPr>
          <w:p>
            <w:pPr>
              <w:pStyle w:val="Normal"/>
              <w:tabs>
                <w:tab w:val="clear" w:pos="420"/>
                <w:tab w:val="left" w:pos="3237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ATGTTACTACCTGTTAG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420"/>
                <w:tab w:val="left" w:pos="3237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TTGGGAATCTGGACGTT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3647" w:type="dxa"/>
            <w:tcBorders/>
          </w:tcPr>
          <w:p>
            <w:pPr>
              <w:pStyle w:val="Normal"/>
              <w:tabs>
                <w:tab w:val="clear" w:pos="420"/>
                <w:tab w:val="left" w:pos="3381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ACAAGTGTAGCTGCATATAAG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420"/>
                <w:tab w:val="left" w:pos="3381" w:leader="none"/>
              </w:tabs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AATCTTTGCTTTGGAACACTTGCAT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CCAAAACTTGAAAATGA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TGTTTGAATTTGTTGGCACTTGCAT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3647" w:type="dxa"/>
            <w:tcBorders/>
          </w:tcPr>
          <w:p>
            <w:pPr>
              <w:pStyle w:val="Normal"/>
              <w:tabs>
                <w:tab w:val="clear" w:pos="420"/>
                <w:tab w:val="left" w:pos="3276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TTATCTTAGCTTTCCAT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420"/>
                <w:tab w:val="left" w:pos="3276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TTAACCAAGAGAGCACC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GGGAATCCAATGAAGTGACTCGTG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CCCACTTTCAGATTTTGACTGCAT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3647" w:type="dxa"/>
            <w:tcBorders/>
          </w:tcPr>
          <w:p>
            <w:pPr>
              <w:pStyle w:val="Normal"/>
              <w:tabs>
                <w:tab w:val="clear" w:pos="420"/>
                <w:tab w:val="left" w:pos="3285" w:leader="none"/>
              </w:tabs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AGGGAATCCAATGAAGTGAC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420"/>
                <w:tab w:val="left" w:pos="3285" w:leader="none"/>
              </w:tabs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TGCATGTCTTCAGTTTCCAT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A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3647" w:type="dxa"/>
            <w:tcBorders/>
          </w:tcPr>
          <w:p>
            <w:pPr>
              <w:pStyle w:val="Normal"/>
              <w:tabs>
                <w:tab w:val="clear" w:pos="420"/>
                <w:tab w:val="left" w:pos="3305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ATTTGCGTTTTGGAAGC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420"/>
                <w:tab w:val="left" w:pos="3305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ATTATGATCCCACTTC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1</w:t>
            </w:r>
          </w:p>
        </w:tc>
        <w:tc>
          <w:tcPr>
            <w:tcW w:w="3647" w:type="dxa"/>
            <w:tcBorders/>
          </w:tcPr>
          <w:p>
            <w:pPr>
              <w:pStyle w:val="Normal"/>
              <w:tabs>
                <w:tab w:val="clear" w:pos="420"/>
                <w:tab w:val="left" w:pos="3267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CCATTGGTCGGTGTAGC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420"/>
                <w:tab w:val="left" w:pos="3267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CATCTTTCCCGATCTTGC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ATCCATAGGGCTTAGG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GGAGACTGTCCGTTTT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TAAGGGATTTGAGAAGTA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TAAACTCGGAGACGCACT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TTTTTACTGATAAGACTCAACTTTC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TTGAAAGTTGAGTCTTATCAGTAAA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TGGGTTGAGTTTCTTAGTTCGCT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GTGACCGCCTGAATCGTTATC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CTTTGAAACTCATTGATGTTGTCCT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TCGGGAGAAACCTATCCTGCT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AGAAGAACTAAAGACGCA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TTCCACCACTAAACCATC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CCTCACTATTCCCCTTCC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TAGTCTGGTTGGGCTCTG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CTTTCACGCCGCCCAT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AGAACTTGCCGTAGCCAT</w:t>
            </w:r>
          </w:p>
        </w:tc>
      </w:tr>
      <w:tr>
        <w:trPr>
          <w:trHeight w:val="26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TTTTGTCTTGTCGTGGTG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ATTTGTTTCGGCTACTCC</w:t>
            </w:r>
          </w:p>
        </w:tc>
      </w:tr>
      <w:tr>
        <w:trPr>
          <w:trHeight w:val="346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TTGTCAATCGTAGTG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TTCCTCTGGGCTCTCCTC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3647" w:type="dxa"/>
            <w:tcBorders/>
          </w:tcPr>
          <w:p>
            <w:pPr>
              <w:pStyle w:val="Normal"/>
              <w:tabs>
                <w:tab w:val="clear" w:pos="420"/>
                <w:tab w:val="left" w:pos="3312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CCAAGTTATGCCACG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420"/>
                <w:tab w:val="left" w:pos="3312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TTTGATTACCCGAGTTAG</w:t>
            </w:r>
          </w:p>
        </w:tc>
      </w:tr>
      <w:tr>
        <w:trPr>
          <w:trHeight w:val="249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B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GAGCAGTGGAGGAAAGCG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CTTCCACCGCCTCCTACT</w:t>
            </w:r>
          </w:p>
        </w:tc>
      </w:tr>
      <w:tr>
        <w:trPr>
          <w:trHeight w:val="299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C1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TATACAAATGACTAATCC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ATAGTGTTTGTATGAGAA</w:t>
            </w:r>
          </w:p>
        </w:tc>
      </w:tr>
      <w:tr>
        <w:trPr>
          <w:trHeight w:val="33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C2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AATGAAGTGGGTGTTTGA</w:t>
            </w:r>
          </w:p>
        </w:tc>
        <w:tc>
          <w:tcPr>
            <w:tcW w:w="357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GAAGTCTGTGGTCTGCTC</w:t>
            </w:r>
          </w:p>
        </w:tc>
      </w:tr>
      <w:tr>
        <w:trPr>
          <w:trHeight w:val="296" w:hRule="atLeast"/>
        </w:trPr>
        <w:tc>
          <w:tcPr>
            <w:tcW w:w="123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</w:t>
            </w:r>
            <w:r>
              <w:rPr>
                <w:sz w:val="16"/>
                <w:szCs w:val="16"/>
              </w:rPr>
              <w:t>NF-YC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364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TTGGGATACACCACACTG</w:t>
            </w:r>
          </w:p>
        </w:tc>
        <w:tc>
          <w:tcPr>
            <w:tcW w:w="35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CAAACACAACGGGAGC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Char4">
    <w:name w:val=" Char Char4"/>
    <w:basedOn w:val="Style12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CharChar3">
    <w:name w:val=" Char Char3"/>
    <w:basedOn w:val="Style12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CharChar2">
    <w:name w:val=" Char Char2"/>
    <w:basedOn w:val="Style12"/>
    <w:qFormat/>
    <w:rPr>
      <w:rFonts w:ascii="Cambria" w:hAnsi="Cambria" w:cs="Cambria"/>
      <w:b/>
      <w:bCs/>
      <w:sz w:val="32"/>
      <w:szCs w:val="32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CharChar1">
    <w:name w:val=" Char Char1"/>
    <w:basedOn w:val="Style12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basedOn w:val="Style12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rFonts w:ascii="Calibri" w:hAnsi="Calibri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2:06:00Z</dcterms:created>
  <dc:creator>Administrator</dc:creator>
  <dc:description/>
  <cp:keywords/>
  <dc:language>en-US</dc:language>
  <cp:lastModifiedBy>梁明祥(2010056)</cp:lastModifiedBy>
  <dcterms:modified xsi:type="dcterms:W3CDTF">2014-06-03T01:38:00Z</dcterms:modified>
  <cp:revision>10</cp:revision>
  <dc:subject/>
  <dc:title/>
</cp:coreProperties>
</file>